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ED728" w14:textId="77777777" w:rsidR="009B11D3" w:rsidRPr="00147097" w:rsidRDefault="009B11D3" w:rsidP="009B11D3">
      <w:pPr>
        <w:pStyle w:val="Caption"/>
        <w:rPr>
          <w:b/>
          <w:bCs/>
          <w:i w:val="0"/>
          <w:iCs/>
          <w:color w:val="auto"/>
          <w:sz w:val="24"/>
          <w:szCs w:val="24"/>
        </w:rPr>
      </w:pPr>
      <w:r w:rsidRPr="00147097">
        <w:rPr>
          <w:b/>
          <w:bCs/>
          <w:i w:val="0"/>
          <w:iCs/>
          <w:color w:val="auto"/>
          <w:sz w:val="24"/>
          <w:szCs w:val="24"/>
        </w:rPr>
        <w:t>S</w:t>
      </w:r>
      <w:r w:rsidRPr="004C5736">
        <w:rPr>
          <w:b/>
          <w:bCs/>
          <w:i w:val="0"/>
          <w:iCs/>
          <w:color w:val="auto"/>
          <w:sz w:val="24"/>
          <w:szCs w:val="24"/>
        </w:rPr>
        <w:t>5</w:t>
      </w:r>
      <w:r>
        <w:rPr>
          <w:b/>
          <w:bCs/>
          <w:i w:val="0"/>
          <w:iCs/>
          <w:color w:val="auto"/>
          <w:sz w:val="24"/>
          <w:szCs w:val="24"/>
        </w:rPr>
        <w:t xml:space="preserve"> Table</w:t>
      </w:r>
      <w:r w:rsidRPr="004C5736">
        <w:rPr>
          <w:b/>
          <w:bCs/>
          <w:i w:val="0"/>
          <w:iCs/>
          <w:color w:val="auto"/>
          <w:sz w:val="24"/>
          <w:szCs w:val="24"/>
        </w:rPr>
        <w:t>.</w:t>
      </w:r>
      <w:r w:rsidRPr="00147097">
        <w:rPr>
          <w:b/>
          <w:bCs/>
          <w:i w:val="0"/>
          <w:iCs/>
          <w:color w:val="auto"/>
          <w:sz w:val="24"/>
          <w:szCs w:val="24"/>
        </w:rPr>
        <w:t xml:space="preserve"> Weighted average cost of abatacept and TNF</w:t>
      </w:r>
      <w:r w:rsidRPr="00147097">
        <w:rPr>
          <w:rFonts w:cstheme="minorHAnsi"/>
          <w:b/>
          <w:bCs/>
          <w:i w:val="0"/>
          <w:iCs/>
          <w:color w:val="auto"/>
          <w:sz w:val="24"/>
          <w:szCs w:val="24"/>
        </w:rPr>
        <w:t>i</w:t>
      </w:r>
      <w:r w:rsidRPr="00147097">
        <w:rPr>
          <w:b/>
          <w:bCs/>
          <w:i w:val="0"/>
          <w:iCs/>
          <w:color w:val="auto"/>
          <w:sz w:val="24"/>
          <w:szCs w:val="24"/>
        </w:rPr>
        <w:t xml:space="preserve"> drugs</w:t>
      </w:r>
      <w:r w:rsidRPr="004C5736">
        <w:rPr>
          <w:b/>
          <w:bCs/>
          <w:i w:val="0"/>
          <w:iCs/>
          <w:color w:val="auto"/>
          <w:sz w:val="24"/>
          <w:szCs w:val="24"/>
        </w:rPr>
        <w:t>.</w:t>
      </w:r>
    </w:p>
    <w:tbl>
      <w:tblPr>
        <w:tblStyle w:val="Icon"/>
        <w:tblW w:w="999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1706"/>
        <w:gridCol w:w="1269"/>
        <w:gridCol w:w="1987"/>
        <w:gridCol w:w="992"/>
        <w:gridCol w:w="927"/>
        <w:gridCol w:w="1559"/>
        <w:gridCol w:w="1556"/>
      </w:tblGrid>
      <w:tr w:rsidR="009B11D3" w:rsidRPr="004C5736" w14:paraId="205BDEEB" w14:textId="77777777" w:rsidTr="00CC0A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1B70FC37" w14:textId="77777777" w:rsidR="009B11D3" w:rsidRPr="004C5736" w:rsidRDefault="009B11D3" w:rsidP="00CC0AD5">
            <w:pPr>
              <w:pStyle w:val="TableHeadingLeft"/>
              <w:spacing w:line="480" w:lineRule="auto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Drug</w:t>
            </w: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588885EC" w14:textId="77777777" w:rsidR="009B11D3" w:rsidRPr="004C5736" w:rsidRDefault="009B11D3" w:rsidP="00CC0AD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Unit price</w:t>
            </w:r>
          </w:p>
        </w:tc>
        <w:tc>
          <w:tcPr>
            <w:tcW w:w="198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08869491" w14:textId="77777777" w:rsidR="009B11D3" w:rsidRPr="004C5736" w:rsidRDefault="009B11D3" w:rsidP="00CC0AD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Dose</w:t>
            </w:r>
          </w:p>
        </w:tc>
        <w:tc>
          <w:tcPr>
            <w:tcW w:w="1919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2DFE2C62" w14:textId="77777777" w:rsidR="009B11D3" w:rsidRPr="004C5736" w:rsidRDefault="009B11D3" w:rsidP="00CC0AD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Observed in JMDC database</w:t>
            </w:r>
          </w:p>
        </w:tc>
        <w:tc>
          <w:tcPr>
            <w:tcW w:w="3115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0AF97DCD" w14:textId="77777777" w:rsidR="009B11D3" w:rsidRPr="004C5736" w:rsidRDefault="009B11D3" w:rsidP="00CC0AD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Estimated values</w:t>
            </w:r>
          </w:p>
        </w:tc>
      </w:tr>
      <w:tr w:rsidR="009B11D3" w:rsidRPr="004C5736" w14:paraId="78A4798A" w14:textId="77777777" w:rsidTr="00CC0AD5"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838EBF" w14:textId="77777777" w:rsidR="009B11D3" w:rsidRPr="004C5736" w:rsidRDefault="009B11D3" w:rsidP="00CC0AD5">
            <w:pPr>
              <w:pStyle w:val="TableTextLeft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082A1F" w14:textId="77777777" w:rsidR="009B11D3" w:rsidRPr="004C5736" w:rsidRDefault="009B11D3" w:rsidP="00CC0AD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44E777" w14:textId="77777777" w:rsidR="009B11D3" w:rsidRPr="004C5736" w:rsidRDefault="009B11D3" w:rsidP="00CC0AD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7091FA" w14:textId="77777777" w:rsidR="009B11D3" w:rsidRPr="004C5736" w:rsidRDefault="009B11D3" w:rsidP="00CC0AD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mg/week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9D042E" w14:textId="77777777" w:rsidR="009B11D3" w:rsidRPr="004C5736" w:rsidRDefault="009B11D3" w:rsidP="00CC0AD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Share per ingredi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B622D1" w14:textId="77777777" w:rsidR="009B11D3" w:rsidRPr="004C5736" w:rsidRDefault="009B11D3" w:rsidP="00CC0AD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Unit price weighted by share/week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62780D" w14:textId="77777777" w:rsidR="009B11D3" w:rsidRPr="004C5736" w:rsidRDefault="009B11D3" w:rsidP="00CC0AD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Weighted average unit price/week</w:t>
            </w:r>
          </w:p>
        </w:tc>
      </w:tr>
      <w:tr w:rsidR="009B11D3" w:rsidRPr="004C5736" w14:paraId="041C5AB1" w14:textId="77777777" w:rsidTr="00CC0AD5"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D795C6" w14:textId="77777777" w:rsidR="009B11D3" w:rsidRPr="004C5736" w:rsidRDefault="009B11D3" w:rsidP="00CC0AD5">
            <w:pPr>
              <w:pStyle w:val="TableTextLeft"/>
              <w:spacing w:line="480" w:lineRule="auto"/>
              <w:rPr>
                <w:b/>
                <w:sz w:val="24"/>
                <w:szCs w:val="24"/>
              </w:rPr>
            </w:pPr>
            <w:r w:rsidRPr="004C5736">
              <w:rPr>
                <w:b/>
                <w:sz w:val="24"/>
                <w:szCs w:val="24"/>
              </w:rPr>
              <w:t>Abatacept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99A378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212AED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78BB5C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B89C86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59B44C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66857F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</w:tr>
      <w:tr w:rsidR="009B11D3" w:rsidRPr="004C5736" w14:paraId="0FB59193" w14:textId="77777777" w:rsidTr="00CC0AD5"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FEE06" w14:textId="77777777" w:rsidR="009B11D3" w:rsidRPr="004C5736" w:rsidRDefault="009B11D3" w:rsidP="00CC0AD5">
            <w:pPr>
              <w:pStyle w:val="TableTextLeft"/>
              <w:spacing w:line="480" w:lineRule="auto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Abatacept 125 mg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B3F16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28,375 JPY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DFFFD6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125 mg/week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6B492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125.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A1A61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100%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2F72B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28,37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1173F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28,375 JPY</w:t>
            </w:r>
          </w:p>
        </w:tc>
      </w:tr>
      <w:tr w:rsidR="009B11D3" w:rsidRPr="004C5736" w14:paraId="1D2976CA" w14:textId="77777777" w:rsidTr="00CC0AD5"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E6508" w14:textId="77777777" w:rsidR="009B11D3" w:rsidRPr="004C5736" w:rsidRDefault="009B11D3" w:rsidP="00CC0AD5">
            <w:pPr>
              <w:pStyle w:val="TableTextLeft"/>
              <w:spacing w:line="480" w:lineRule="auto"/>
              <w:rPr>
                <w:b/>
                <w:sz w:val="24"/>
                <w:szCs w:val="24"/>
              </w:rPr>
            </w:pPr>
            <w:r w:rsidRPr="004C5736">
              <w:rPr>
                <w:b/>
                <w:sz w:val="24"/>
                <w:szCs w:val="24"/>
              </w:rPr>
              <w:t>TNFi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6B953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081B0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C234B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32AC5F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B6DDC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27758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</w:tr>
      <w:tr w:rsidR="009B11D3" w:rsidRPr="004C5736" w14:paraId="242EC79C" w14:textId="77777777" w:rsidTr="00CC0AD5"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ED4C2" w14:textId="77777777" w:rsidR="009B11D3" w:rsidRPr="004C5736" w:rsidRDefault="009B11D3" w:rsidP="00CC0AD5">
            <w:pPr>
              <w:pStyle w:val="TableTextLeft"/>
              <w:spacing w:line="480" w:lineRule="auto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Etanercept 25 mg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50B36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12,739 JPY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C16AC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25-50 mg/week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E8838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31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CADFA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35.70%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B1D4D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5,722</w:t>
            </w:r>
          </w:p>
        </w:tc>
        <w:tc>
          <w:tcPr>
            <w:tcW w:w="0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110FBF69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26,267 JPY</w:t>
            </w:r>
          </w:p>
        </w:tc>
      </w:tr>
      <w:tr w:rsidR="009B11D3" w:rsidRPr="004C5736" w14:paraId="25E56456" w14:textId="77777777" w:rsidTr="00CC0AD5"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C70D0" w14:textId="77777777" w:rsidR="009B11D3" w:rsidRPr="004C5736" w:rsidRDefault="009B11D3" w:rsidP="00CC0AD5">
            <w:pPr>
              <w:pStyle w:val="TableTextLeft"/>
              <w:spacing w:line="480" w:lineRule="auto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Etanercept 50 mg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0B002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25,317 JPY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D0B66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25-50 mg/week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B3D9E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7B004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84638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dxa"/>
            <w:vMerge/>
            <w:tcBorders>
              <w:left w:val="nil"/>
              <w:right w:val="nil"/>
            </w:tcBorders>
            <w:hideMark/>
          </w:tcPr>
          <w:p w14:paraId="742AB818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</w:tr>
      <w:tr w:rsidR="009B11D3" w:rsidRPr="004C5736" w14:paraId="163304DD" w14:textId="77777777" w:rsidTr="00CC0AD5"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6F535" w14:textId="77777777" w:rsidR="009B11D3" w:rsidRPr="004C5736" w:rsidRDefault="009B11D3" w:rsidP="00CC0AD5">
            <w:pPr>
              <w:pStyle w:val="TableTextLeft"/>
              <w:spacing w:line="480" w:lineRule="auto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Adalimumab 20 mg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9D468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31,868 JPY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69830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40 mg/2 week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92D66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F7239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E028B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dxa"/>
            <w:vMerge/>
            <w:tcBorders>
              <w:left w:val="nil"/>
              <w:right w:val="nil"/>
            </w:tcBorders>
            <w:hideMark/>
          </w:tcPr>
          <w:p w14:paraId="4EF488DA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</w:tr>
      <w:tr w:rsidR="009B11D3" w:rsidRPr="004C5736" w14:paraId="102A9CE4" w14:textId="77777777" w:rsidTr="00CC0AD5"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E5AD1" w14:textId="77777777" w:rsidR="009B11D3" w:rsidRPr="004C5736" w:rsidRDefault="009B11D3" w:rsidP="00CC0AD5">
            <w:pPr>
              <w:pStyle w:val="TableTextLeft"/>
              <w:spacing w:line="480" w:lineRule="auto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Adalimumab 40 mg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ED72B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62,976 JPY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918541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40 mg/2 week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1F962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21.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91EA9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24.20%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A0F2F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8,229</w:t>
            </w:r>
          </w:p>
        </w:tc>
        <w:tc>
          <w:tcPr>
            <w:tcW w:w="0" w:type="dxa"/>
            <w:vMerge/>
            <w:tcBorders>
              <w:left w:val="nil"/>
              <w:right w:val="nil"/>
            </w:tcBorders>
            <w:hideMark/>
          </w:tcPr>
          <w:p w14:paraId="04857D75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</w:tr>
      <w:tr w:rsidR="009B11D3" w:rsidRPr="004C5736" w14:paraId="0D253BFD" w14:textId="77777777" w:rsidTr="00CC0AD5"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190D2" w14:textId="77777777" w:rsidR="009B11D3" w:rsidRPr="004C5736" w:rsidRDefault="009B11D3" w:rsidP="00CC0AD5">
            <w:pPr>
              <w:pStyle w:val="TableTextLeft"/>
              <w:spacing w:line="480" w:lineRule="auto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Adalimumab 80 mg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DB8C1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122,397 JPY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5B69A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40 mg/2 weeks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B20C3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4CB7A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F0414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dxa"/>
            <w:vMerge/>
            <w:tcBorders>
              <w:left w:val="nil"/>
              <w:right w:val="nil"/>
            </w:tcBorders>
          </w:tcPr>
          <w:p w14:paraId="5C3C3760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</w:tr>
      <w:tr w:rsidR="009B11D3" w:rsidRPr="004C5736" w14:paraId="0DC360FE" w14:textId="77777777" w:rsidTr="00CC0AD5"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7B11C7" w14:textId="77777777" w:rsidR="009B11D3" w:rsidRPr="004C5736" w:rsidRDefault="009B11D3" w:rsidP="00CC0AD5">
            <w:pPr>
              <w:pStyle w:val="TableTextLeft"/>
              <w:spacing w:line="480" w:lineRule="auto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lastRenderedPageBreak/>
              <w:t>Golimumab 50 mg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65FA53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119,252 JPY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4125BB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50 mg/4 weeks (with MTX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516022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13.3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E1D317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25.50%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6BF1EB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8.065</w:t>
            </w:r>
          </w:p>
        </w:tc>
        <w:tc>
          <w:tcPr>
            <w:tcW w:w="0" w:type="dxa"/>
            <w:vMerge/>
            <w:tcBorders>
              <w:left w:val="nil"/>
              <w:right w:val="nil"/>
            </w:tcBorders>
            <w:hideMark/>
          </w:tcPr>
          <w:p w14:paraId="4B2CB909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</w:tr>
      <w:tr w:rsidR="009B11D3" w:rsidRPr="004C5736" w14:paraId="0109973F" w14:textId="77777777" w:rsidTr="00CC0AD5"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CB822" w14:textId="77777777" w:rsidR="009B11D3" w:rsidRPr="004C5736" w:rsidRDefault="009B11D3" w:rsidP="00CC0AD5">
            <w:pPr>
              <w:pStyle w:val="TableTextLeft"/>
              <w:spacing w:line="480" w:lineRule="auto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Certolizumab pegol 200 mg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0AB3F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60,688 JPY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660E3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400 mg/4 week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FA581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95.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D12D1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14.60%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7A450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4,251</w:t>
            </w:r>
          </w:p>
        </w:tc>
        <w:tc>
          <w:tcPr>
            <w:tcW w:w="0" w:type="dxa"/>
            <w:vMerge/>
            <w:tcBorders>
              <w:left w:val="nil"/>
              <w:bottom w:val="nil"/>
              <w:right w:val="nil"/>
            </w:tcBorders>
            <w:hideMark/>
          </w:tcPr>
          <w:p w14:paraId="77473001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</w:tr>
      <w:tr w:rsidR="009B11D3" w:rsidRPr="004C5736" w14:paraId="02C6CAAC" w14:textId="77777777" w:rsidTr="00CC0AD5"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C0042" w14:textId="77777777" w:rsidR="009B11D3" w:rsidRPr="004C5736" w:rsidRDefault="009B11D3" w:rsidP="00CC0AD5">
            <w:pPr>
              <w:pStyle w:val="TableTextLeft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2E2E8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7B80D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C6F10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D9652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CBC01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541B7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</w:tr>
      <w:tr w:rsidR="009B11D3" w:rsidRPr="004C5736" w14:paraId="75ADD3C9" w14:textId="77777777" w:rsidTr="00CC0AD5"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59DD03" w14:textId="77777777" w:rsidR="009B11D3" w:rsidRPr="004C5736" w:rsidRDefault="009B11D3" w:rsidP="00CC0AD5">
            <w:pPr>
              <w:pStyle w:val="TableTextLeft"/>
              <w:spacing w:line="480" w:lineRule="auto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MTX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807C3B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210 JPY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2AC07F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2.0 mg/week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27928B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2DA023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100%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6516B0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242BB7" w14:textId="77777777" w:rsidR="009B11D3" w:rsidRPr="004C5736" w:rsidRDefault="009B11D3" w:rsidP="00CC0AD5">
            <w:pPr>
              <w:pStyle w:val="TableTextRight"/>
              <w:jc w:val="center"/>
              <w:rPr>
                <w:sz w:val="24"/>
                <w:szCs w:val="24"/>
              </w:rPr>
            </w:pPr>
            <w:r w:rsidRPr="004C5736">
              <w:rPr>
                <w:sz w:val="24"/>
                <w:szCs w:val="24"/>
              </w:rPr>
              <w:t>210 JPY</w:t>
            </w:r>
          </w:p>
        </w:tc>
      </w:tr>
    </w:tbl>
    <w:p w14:paraId="28A2AABA" w14:textId="3C947FE4" w:rsidR="009B11D3" w:rsidRPr="004C5736" w:rsidRDefault="009B11D3" w:rsidP="009B11D3">
      <w:pPr>
        <w:rPr>
          <w:sz w:val="24"/>
          <w:szCs w:val="24"/>
        </w:rPr>
      </w:pPr>
      <w:r w:rsidRPr="004C5736">
        <w:rPr>
          <w:sz w:val="24"/>
          <w:szCs w:val="24"/>
        </w:rPr>
        <w:t>JMDC, Japan Medical Data Center Inc; JPY, Japanese Yen; mg, milligram; MTX, methotrexate; TNFi</w:t>
      </w:r>
      <w:r w:rsidRPr="004C5736">
        <w:rPr>
          <w:sz w:val="24"/>
          <w:szCs w:val="24"/>
          <w:lang w:val="en-US"/>
        </w:rPr>
        <w:t>,</w:t>
      </w:r>
      <w:r w:rsidRPr="004C5736">
        <w:rPr>
          <w:sz w:val="24"/>
          <w:szCs w:val="24"/>
        </w:rPr>
        <w:t xml:space="preserve"> tumour necrosis factor inhibitor.</w:t>
      </w:r>
    </w:p>
    <w:p w14:paraId="785157FE" w14:textId="77777777" w:rsidR="0031574A" w:rsidRDefault="00000000"/>
    <w:sectPr w:rsidR="0031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stem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1D3"/>
    <w:rsid w:val="00572BDD"/>
    <w:rsid w:val="009A03EF"/>
    <w:rsid w:val="009B11D3"/>
    <w:rsid w:val="00EF4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39753"/>
  <w15:chartTrackingRefBased/>
  <w15:docId w15:val="{88C64869-7CD3-4949-A588-BE473A7B4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~BodyText"/>
    <w:qFormat/>
    <w:rsid w:val="009B11D3"/>
    <w:pPr>
      <w:spacing w:after="0" w:line="480" w:lineRule="auto"/>
    </w:pPr>
    <w:rPr>
      <w:rFonts w:ascii="Times New Roman" w:eastAsia="ＭＳ 明朝" w:hAnsi="Times New Roman" w:cs="System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~Caption,- H17,Bayer Caption,IB Caption,Medical Caption,Caption Char Char,Table caption,c,appendix"/>
    <w:basedOn w:val="Normal"/>
    <w:next w:val="Normal"/>
    <w:link w:val="CaptionChar"/>
    <w:qFormat/>
    <w:rsid w:val="009B11D3"/>
    <w:pPr>
      <w:keepNext/>
      <w:tabs>
        <w:tab w:val="left" w:pos="1134"/>
      </w:tabs>
      <w:spacing w:after="60"/>
      <w:ind w:left="1134" w:hanging="1134"/>
    </w:pPr>
    <w:rPr>
      <w:rFonts w:eastAsia="Calibri"/>
      <w:i/>
      <w:color w:val="44546A" w:themeColor="text2"/>
      <w:sz w:val="20"/>
    </w:rPr>
  </w:style>
  <w:style w:type="character" w:customStyle="1" w:styleId="CaptionChar">
    <w:name w:val="Caption Char"/>
    <w:aliases w:val="~Caption Char,- H17 Char,Bayer Caption Char,IB Caption Char,Medical Caption Char,Caption Char Char Char,Table caption Char,c Char,appendix Char"/>
    <w:basedOn w:val="DefaultParagraphFont"/>
    <w:link w:val="Caption"/>
    <w:rsid w:val="009B11D3"/>
    <w:rPr>
      <w:rFonts w:ascii="Times New Roman" w:eastAsia="Calibri" w:hAnsi="Times New Roman" w:cs="System"/>
      <w:i/>
      <w:color w:val="44546A" w:themeColor="text2"/>
      <w:sz w:val="20"/>
      <w:szCs w:val="21"/>
      <w:lang w:val="en-GB"/>
    </w:rPr>
  </w:style>
  <w:style w:type="paragraph" w:customStyle="1" w:styleId="TableTextLeft">
    <w:name w:val="~TableTextLeft"/>
    <w:basedOn w:val="Normal"/>
    <w:uiPriority w:val="5"/>
    <w:qFormat/>
    <w:rsid w:val="009B11D3"/>
    <w:pPr>
      <w:spacing w:before="40" w:after="40" w:line="240" w:lineRule="auto"/>
    </w:pPr>
    <w:rPr>
      <w:sz w:val="18"/>
    </w:rPr>
  </w:style>
  <w:style w:type="paragraph" w:customStyle="1" w:styleId="TableHeadingLeft">
    <w:name w:val="~TableHeadingLeft"/>
    <w:basedOn w:val="TableTextLeft"/>
    <w:uiPriority w:val="5"/>
    <w:qFormat/>
    <w:rsid w:val="009B11D3"/>
    <w:pPr>
      <w:keepNext/>
    </w:pPr>
    <w:rPr>
      <w:b/>
      <w:szCs w:val="26"/>
    </w:rPr>
  </w:style>
  <w:style w:type="paragraph" w:customStyle="1" w:styleId="TableHeadingRight">
    <w:name w:val="~TableHeadingRight"/>
    <w:basedOn w:val="TableHeadingLeft"/>
    <w:uiPriority w:val="5"/>
    <w:qFormat/>
    <w:rsid w:val="009B11D3"/>
    <w:pPr>
      <w:jc w:val="right"/>
    </w:pPr>
  </w:style>
  <w:style w:type="paragraph" w:customStyle="1" w:styleId="TableTextRight">
    <w:name w:val="~TableTextRight"/>
    <w:basedOn w:val="TableTextLeft"/>
    <w:uiPriority w:val="5"/>
    <w:qFormat/>
    <w:rsid w:val="009B11D3"/>
    <w:pPr>
      <w:jc w:val="right"/>
    </w:pPr>
  </w:style>
  <w:style w:type="table" w:customStyle="1" w:styleId="Icon">
    <w:name w:val="~Icon"/>
    <w:basedOn w:val="TableNormal"/>
    <w:uiPriority w:val="99"/>
    <w:rsid w:val="009B11D3"/>
    <w:pPr>
      <w:spacing w:after="0" w:line="480" w:lineRule="auto"/>
    </w:pPr>
    <w:rPr>
      <w:rFonts w:ascii="Times New Roman" w:eastAsia="ＭＳ 明朝" w:hAnsi="Times New Roman" w:cs="System"/>
      <w:sz w:val="21"/>
      <w:szCs w:val="21"/>
      <w:lang w:val="en-GB"/>
    </w:rPr>
    <w:tblPr>
      <w:tblStyleRowBandSize w:val="1"/>
      <w:tblBorders>
        <w:top w:val="single" w:sz="2" w:space="0" w:color="000000" w:themeColor="text1"/>
        <w:bottom w:val="single" w:sz="2" w:space="0" w:color="000000" w:themeColor="text1"/>
      </w:tblBorders>
      <w:tblCellMar>
        <w:left w:w="28" w:type="dxa"/>
        <w:right w:w="28" w:type="dxa"/>
      </w:tblCellMar>
    </w:tblPr>
    <w:tblStylePr w:type="firstRow">
      <w:tblPr/>
      <w:trPr>
        <w:tblHeader/>
      </w:trPr>
      <w:tcPr>
        <w:tcBorders>
          <w:top w:val="single" w:sz="2" w:space="0" w:color="000000" w:themeColor="text1"/>
          <w:left w:val="nil"/>
          <w:bottom w:val="single" w:sz="2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2</cp:revision>
  <dcterms:created xsi:type="dcterms:W3CDTF">2022-10-12T07:19:00Z</dcterms:created>
  <dcterms:modified xsi:type="dcterms:W3CDTF">2022-10-12T07:19:00Z</dcterms:modified>
</cp:coreProperties>
</file>